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1203"/>
        <w:gridCol w:w="11161"/>
        <w:gridCol w:w="693"/>
      </w:tblGrid>
      <w:tr w:rsidR="00EE7651" w:rsidRPr="00A21302" w14:paraId="188B6F51" w14:textId="0250EC4C" w:rsidTr="00EE7651"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532CA65" w14:textId="17A94DE0" w:rsidR="00EE7651" w:rsidRPr="00A21302" w:rsidRDefault="00EE7651" w:rsidP="003B5D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1302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="00B54584">
              <w:rPr>
                <w:rFonts w:ascii="Times New Roman" w:hAnsi="Times New Roman" w:cs="Times New Roman" w:hint="eastAsia"/>
                <w:b/>
                <w:bCs/>
              </w:rPr>
              <w:t>3</w:t>
            </w:r>
            <w:r w:rsidRPr="00A21302">
              <w:rPr>
                <w:rFonts w:ascii="Times New Roman" w:hAnsi="Times New Roman" w:cs="Times New Roman"/>
                <w:b/>
                <w:bCs/>
              </w:rPr>
              <w:t>. Summary of the regulatory roles of vimentin in DNA virus infectio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585E344" w14:textId="77777777" w:rsidR="00EE7651" w:rsidRPr="00A21302" w:rsidRDefault="00EE7651" w:rsidP="003B5D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E7651" w:rsidRPr="00A21302" w14:paraId="19356ACD" w14:textId="2C6CA8BC" w:rsidTr="00EE765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1A6B4" w14:textId="4915E898" w:rsidR="00EE7651" w:rsidRPr="00A21302" w:rsidRDefault="00EE7651" w:rsidP="003B5D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1302">
              <w:rPr>
                <w:rFonts w:ascii="Times New Roman" w:hAnsi="Times New Roman" w:cs="Times New Roman"/>
                <w:b/>
                <w:bCs/>
              </w:rPr>
              <w:t>Vir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1ADC9" w14:textId="68A0F897" w:rsidR="00EE7651" w:rsidRPr="00A21302" w:rsidRDefault="00EE7651" w:rsidP="003B5D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1302">
              <w:rPr>
                <w:rFonts w:ascii="Times New Roman" w:hAnsi="Times New Roman" w:cs="Times New Roman"/>
                <w:b/>
                <w:bCs/>
              </w:rPr>
              <w:t>Viral prote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4D9F4" w14:textId="45A58580" w:rsidR="00EE7651" w:rsidRPr="00A21302" w:rsidRDefault="00EE7651" w:rsidP="003B5D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1302">
              <w:rPr>
                <w:rFonts w:ascii="Times New Roman" w:hAnsi="Times New Roman" w:cs="Times New Roman"/>
                <w:b/>
                <w:bCs/>
              </w:rPr>
              <w:t>Regulatory 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91F69B" w14:textId="0AFBD6A3" w:rsidR="00EE7651" w:rsidRPr="00A21302" w:rsidRDefault="00EE7651" w:rsidP="003B5D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ef.</w:t>
            </w:r>
          </w:p>
        </w:tc>
      </w:tr>
      <w:tr w:rsidR="00EE7651" w:rsidRPr="00A21302" w14:paraId="481DD1BF" w14:textId="7DAE8EFE" w:rsidTr="00EE7651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3E008D0" w14:textId="14A7A384" w:rsidR="00EE7651" w:rsidRPr="00A21302" w:rsidRDefault="00EE7651" w:rsidP="003B5D8F">
            <w:pPr>
              <w:jc w:val="center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HBV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4BEEB9B" w14:textId="5C33DC92" w:rsidR="00EE7651" w:rsidRPr="00A21302" w:rsidRDefault="00EE7651" w:rsidP="003B5D8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21302">
              <w:rPr>
                <w:rFonts w:ascii="Times New Roman" w:hAnsi="Times New Roman" w:cs="Times New Roman"/>
              </w:rPr>
              <w:t>HB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B615D32" w14:textId="05F376EF" w:rsidR="00EE7651" w:rsidRPr="00A21302" w:rsidRDefault="00EE7651" w:rsidP="00D643E8">
            <w:pPr>
              <w:jc w:val="both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 xml:space="preserve">The HBV </w:t>
            </w:r>
            <w:proofErr w:type="spellStart"/>
            <w:r w:rsidRPr="00A21302">
              <w:rPr>
                <w:rFonts w:ascii="Times New Roman" w:hAnsi="Times New Roman" w:cs="Times New Roman"/>
              </w:rPr>
              <w:t>HBx</w:t>
            </w:r>
            <w:proofErr w:type="spellEnd"/>
            <w:r w:rsidRPr="00A21302">
              <w:rPr>
                <w:rFonts w:ascii="Times New Roman" w:hAnsi="Times New Roman" w:cs="Times New Roman"/>
              </w:rPr>
              <w:t xml:space="preserve"> protein promotes liver cancer development by downregulating LINC01010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CB09BB0" w14:textId="48EE17B8" w:rsidR="00EE7651" w:rsidRPr="00A21302" w:rsidRDefault="00EE7651" w:rsidP="00D643E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11</w:t>
            </w:r>
            <w:r w:rsidR="00A9365A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EE7651" w:rsidRPr="00A21302" w14:paraId="0685B5E9" w14:textId="0E517AB2" w:rsidTr="00EE7651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5CE50E25" w14:textId="05899338" w:rsidR="00EE7651" w:rsidRPr="00A21302" w:rsidRDefault="00EE7651" w:rsidP="003B5D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A5C93A1" w14:textId="26EF342E" w:rsidR="00EE7651" w:rsidRPr="00A21302" w:rsidRDefault="00EE7651" w:rsidP="003B5D8F">
            <w:pPr>
              <w:jc w:val="center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C9880CC" w14:textId="2B10319E" w:rsidR="00EE7651" w:rsidRPr="00A21302" w:rsidRDefault="00EE7651" w:rsidP="00D643E8">
            <w:pPr>
              <w:jc w:val="both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Vimentin mediates the endocytic entry of HBV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6DCA447" w14:textId="590870B1" w:rsidR="00EE7651" w:rsidRPr="00A21302" w:rsidRDefault="00EE7651" w:rsidP="00D643E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5</w:t>
            </w:r>
            <w:r w:rsidR="00A9365A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EE7651" w:rsidRPr="00A21302" w14:paraId="3D488A23" w14:textId="399718AD" w:rsidTr="00EE7651">
        <w:tc>
          <w:tcPr>
            <w:tcW w:w="0" w:type="auto"/>
            <w:vMerge w:val="restart"/>
            <w:vAlign w:val="center"/>
          </w:tcPr>
          <w:p w14:paraId="6C48C71F" w14:textId="6ACB7274" w:rsidR="00EE7651" w:rsidRPr="00A21302" w:rsidRDefault="00EE7651" w:rsidP="003B5D8F">
            <w:pPr>
              <w:jc w:val="center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PCV2</w:t>
            </w:r>
          </w:p>
        </w:tc>
        <w:tc>
          <w:tcPr>
            <w:tcW w:w="0" w:type="auto"/>
            <w:vAlign w:val="center"/>
          </w:tcPr>
          <w:p w14:paraId="3F0BEE5E" w14:textId="01DD4046" w:rsidR="00EE7651" w:rsidRPr="00A21302" w:rsidRDefault="00EE7651" w:rsidP="003B5D8F">
            <w:pPr>
              <w:jc w:val="center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Cap</w:t>
            </w:r>
          </w:p>
        </w:tc>
        <w:tc>
          <w:tcPr>
            <w:tcW w:w="0" w:type="auto"/>
          </w:tcPr>
          <w:p w14:paraId="47C45A99" w14:textId="291DA624" w:rsidR="00EE7651" w:rsidRPr="00A21302" w:rsidRDefault="00EE7651" w:rsidP="00D643E8">
            <w:pPr>
              <w:jc w:val="both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Vimentin interacts with the viral Cap protein to inhibit viral replication and particle production by suppressing NF-</w:t>
            </w:r>
            <w:proofErr w:type="spellStart"/>
            <w:r w:rsidRPr="00A21302">
              <w:rPr>
                <w:rFonts w:ascii="Times New Roman" w:hAnsi="Times New Roman" w:cs="Times New Roman"/>
              </w:rPr>
              <w:t>κB</w:t>
            </w:r>
            <w:proofErr w:type="spellEnd"/>
            <w:r w:rsidRPr="00A21302">
              <w:rPr>
                <w:rFonts w:ascii="Times New Roman" w:hAnsi="Times New Roman" w:cs="Times New Roman"/>
              </w:rPr>
              <w:t xml:space="preserve"> activity and promoting apoptosis.</w:t>
            </w:r>
          </w:p>
        </w:tc>
        <w:tc>
          <w:tcPr>
            <w:tcW w:w="0" w:type="auto"/>
          </w:tcPr>
          <w:p w14:paraId="749A795D" w14:textId="6E39CDDC" w:rsidR="00EE7651" w:rsidRPr="00A21302" w:rsidRDefault="00EE7651" w:rsidP="00D643E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 w:rsidR="00A9365A">
              <w:rPr>
                <w:rFonts w:ascii="Times New Roman" w:hAnsi="Times New Roman" w:cs="Times New Roman" w:hint="eastAsia"/>
              </w:rPr>
              <w:t>81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EE7651" w:rsidRPr="00A21302" w14:paraId="0D99F2D4" w14:textId="652EE0CA" w:rsidTr="00EE7651">
        <w:tc>
          <w:tcPr>
            <w:tcW w:w="0" w:type="auto"/>
            <w:vMerge/>
            <w:vAlign w:val="center"/>
          </w:tcPr>
          <w:p w14:paraId="1DC91261" w14:textId="655F04D7" w:rsidR="00EE7651" w:rsidRPr="00A21302" w:rsidRDefault="00EE7651" w:rsidP="00E63C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5D2C72A" w14:textId="41B18840" w:rsidR="00EE7651" w:rsidRPr="00A21302" w:rsidRDefault="00EE7651" w:rsidP="00E63CB0">
            <w:pPr>
              <w:jc w:val="center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422F8261" w14:textId="3092B044" w:rsidR="00EE7651" w:rsidRPr="00A21302" w:rsidRDefault="00EE7651" w:rsidP="00D643E8">
            <w:pPr>
              <w:jc w:val="both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 xml:space="preserve">PCV2 promotes its own replication by inducing vimentin phosphorylation via </w:t>
            </w:r>
            <w:proofErr w:type="spellStart"/>
            <w:r w:rsidRPr="00A21302">
              <w:rPr>
                <w:rFonts w:ascii="Times New Roman" w:hAnsi="Times New Roman" w:cs="Times New Roman"/>
              </w:rPr>
              <w:t>CaMKIIγ</w:t>
            </w:r>
            <w:proofErr w:type="spellEnd"/>
            <w:r w:rsidRPr="00A21302">
              <w:rPr>
                <w:rFonts w:ascii="Times New Roman" w:hAnsi="Times New Roman" w:cs="Times New Roman"/>
              </w:rPr>
              <w:t>, which alters its cellular distribution.</w:t>
            </w:r>
          </w:p>
        </w:tc>
        <w:tc>
          <w:tcPr>
            <w:tcW w:w="0" w:type="auto"/>
          </w:tcPr>
          <w:p w14:paraId="527296E6" w14:textId="5644B9FF" w:rsidR="00EE7651" w:rsidRPr="00A21302" w:rsidRDefault="00EE7651" w:rsidP="00D643E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 w:rsidR="00A9365A">
              <w:rPr>
                <w:rFonts w:ascii="Times New Roman" w:hAnsi="Times New Roman" w:cs="Times New Roman" w:hint="eastAsia"/>
              </w:rPr>
              <w:t>66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EE7651" w:rsidRPr="00A21302" w14:paraId="03E2A770" w14:textId="1113D684" w:rsidTr="00EE7651">
        <w:tc>
          <w:tcPr>
            <w:tcW w:w="0" w:type="auto"/>
            <w:shd w:val="clear" w:color="auto" w:fill="BFBFBF" w:themeFill="background1" w:themeFillShade="BF"/>
          </w:tcPr>
          <w:p w14:paraId="66056590" w14:textId="75702651" w:rsidR="00EE7651" w:rsidRPr="00A21302" w:rsidRDefault="00EE7651" w:rsidP="00BE353E">
            <w:pPr>
              <w:jc w:val="center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VV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8162824" w14:textId="6A7AE63D" w:rsidR="00EE7651" w:rsidRPr="00A21302" w:rsidRDefault="00EE7651" w:rsidP="00BE353E">
            <w:pPr>
              <w:jc w:val="center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P39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50EDD53" w14:textId="2F592923" w:rsidR="00EE7651" w:rsidRPr="00A21302" w:rsidRDefault="00EE7651" w:rsidP="00D643E8">
            <w:pPr>
              <w:jc w:val="both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The virus induces vimentin redistribution to the vicinity of replication factories, facilitating viral replication and assembly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1193B14" w14:textId="11B48AB6" w:rsidR="00EE7651" w:rsidRPr="00A21302" w:rsidRDefault="00EE7651" w:rsidP="00D643E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7</w:t>
            </w:r>
            <w:r w:rsidR="00A9365A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EE7651" w:rsidRPr="00A21302" w14:paraId="0D817C01" w14:textId="7FFC3FC9" w:rsidTr="00EE7651">
        <w:tc>
          <w:tcPr>
            <w:tcW w:w="0" w:type="auto"/>
            <w:vAlign w:val="center"/>
          </w:tcPr>
          <w:p w14:paraId="293E369A" w14:textId="697B4BCF" w:rsidR="00EE7651" w:rsidRPr="00A21302" w:rsidRDefault="00EE7651" w:rsidP="00BE353E">
            <w:pPr>
              <w:jc w:val="center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PRV</w:t>
            </w:r>
          </w:p>
        </w:tc>
        <w:tc>
          <w:tcPr>
            <w:tcW w:w="0" w:type="auto"/>
            <w:vAlign w:val="center"/>
          </w:tcPr>
          <w:p w14:paraId="52C16D4A" w14:textId="68FB1665" w:rsidR="00EE7651" w:rsidRPr="00A21302" w:rsidRDefault="00EE7651" w:rsidP="00BE353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21302">
              <w:rPr>
                <w:rFonts w:ascii="Times New Roman" w:hAnsi="Times New Roman" w:cs="Times New Roman"/>
              </w:rPr>
              <w:t>gD</w:t>
            </w:r>
            <w:proofErr w:type="spellEnd"/>
            <w:r w:rsidRPr="00A21302">
              <w:rPr>
                <w:rFonts w:ascii="Times New Roman" w:hAnsi="Times New Roman" w:cs="Times New Roman"/>
              </w:rPr>
              <w:t>/</w:t>
            </w:r>
            <w:proofErr w:type="spellStart"/>
            <w:r w:rsidRPr="00A21302">
              <w:rPr>
                <w:rFonts w:ascii="Times New Roman" w:hAnsi="Times New Roman" w:cs="Times New Roman"/>
              </w:rPr>
              <w:t>gH</w:t>
            </w:r>
            <w:proofErr w:type="spellEnd"/>
          </w:p>
        </w:tc>
        <w:tc>
          <w:tcPr>
            <w:tcW w:w="0" w:type="auto"/>
          </w:tcPr>
          <w:p w14:paraId="618A8453" w14:textId="165EC439" w:rsidR="00EE7651" w:rsidRPr="00A21302" w:rsidRDefault="00EE7651" w:rsidP="00D643E8">
            <w:pPr>
              <w:jc w:val="both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 xml:space="preserve">Vimentin acts as a universal receptor for pseudorabies virus, with viral </w:t>
            </w:r>
            <w:proofErr w:type="spellStart"/>
            <w:r w:rsidRPr="00A21302">
              <w:rPr>
                <w:rFonts w:ascii="Times New Roman" w:hAnsi="Times New Roman" w:cs="Times New Roman"/>
              </w:rPr>
              <w:t>gD</w:t>
            </w:r>
            <w:proofErr w:type="spellEnd"/>
            <w:r w:rsidRPr="00A21302">
              <w:rPr>
                <w:rFonts w:ascii="Times New Roman" w:hAnsi="Times New Roman" w:cs="Times New Roman"/>
              </w:rPr>
              <w:t>/</w:t>
            </w:r>
            <w:proofErr w:type="spellStart"/>
            <w:r w:rsidRPr="00A21302">
              <w:rPr>
                <w:rFonts w:ascii="Times New Roman" w:hAnsi="Times New Roman" w:cs="Times New Roman"/>
              </w:rPr>
              <w:t>gH</w:t>
            </w:r>
            <w:proofErr w:type="spellEnd"/>
            <w:r w:rsidRPr="00A21302">
              <w:rPr>
                <w:rFonts w:ascii="Times New Roman" w:hAnsi="Times New Roman" w:cs="Times New Roman"/>
              </w:rPr>
              <w:t xml:space="preserve"> proteins binding its rod domain to facilitate the entire viral life cycle, including viral adsorption, entry, replication, and release.</w:t>
            </w:r>
          </w:p>
        </w:tc>
        <w:tc>
          <w:tcPr>
            <w:tcW w:w="0" w:type="auto"/>
          </w:tcPr>
          <w:p w14:paraId="0B27F3D7" w14:textId="7661A4BF" w:rsidR="00EE7651" w:rsidRPr="00A21302" w:rsidRDefault="00EE7651" w:rsidP="00D643E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5</w:t>
            </w:r>
            <w:r w:rsidR="00A9365A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EE7651" w:rsidRPr="00A21302" w14:paraId="7BE4EE1D" w14:textId="16C22F4A" w:rsidTr="00EE7651">
        <w:tc>
          <w:tcPr>
            <w:tcW w:w="0" w:type="auto"/>
            <w:shd w:val="clear" w:color="auto" w:fill="BFBFBF" w:themeFill="background1" w:themeFillShade="BF"/>
          </w:tcPr>
          <w:p w14:paraId="3B7EE59D" w14:textId="50D949CA" w:rsidR="00EE7651" w:rsidRPr="00A21302" w:rsidRDefault="00EE7651" w:rsidP="00BE353E">
            <w:pPr>
              <w:jc w:val="center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HBoV1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E3B9B2B" w14:textId="3AF0ACC4" w:rsidR="00EE7651" w:rsidRPr="00A21302" w:rsidRDefault="00EE7651" w:rsidP="00BE353E">
            <w:pPr>
              <w:jc w:val="center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VP1u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FBC8003" w14:textId="04B6CE91" w:rsidR="00EE7651" w:rsidRPr="00A21302" w:rsidRDefault="00EE7651" w:rsidP="00D643E8">
            <w:pPr>
              <w:jc w:val="both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Vimentin interacts with the HBoV1 VP1u protein, enhancing viral replication and infection by promoting its nuclear transport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29CD57E" w14:textId="654D8BB5" w:rsidR="00EE7651" w:rsidRPr="00A21302" w:rsidRDefault="00EE7651" w:rsidP="00D643E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10</w:t>
            </w:r>
            <w:r w:rsidR="00A9365A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EE7651" w:rsidRPr="00A21302" w14:paraId="239887E6" w14:textId="45B711AC" w:rsidTr="00EE7651">
        <w:tc>
          <w:tcPr>
            <w:tcW w:w="0" w:type="auto"/>
            <w:vMerge w:val="restart"/>
            <w:vAlign w:val="center"/>
          </w:tcPr>
          <w:p w14:paraId="2AC729AA" w14:textId="6E829528" w:rsidR="00EE7651" w:rsidRPr="00A21302" w:rsidRDefault="00EE7651" w:rsidP="00BE353E">
            <w:pPr>
              <w:jc w:val="center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CMV</w:t>
            </w:r>
          </w:p>
        </w:tc>
        <w:tc>
          <w:tcPr>
            <w:tcW w:w="0" w:type="auto"/>
            <w:vAlign w:val="center"/>
          </w:tcPr>
          <w:p w14:paraId="35963620" w14:textId="52C4DA49" w:rsidR="00EE7651" w:rsidRPr="00A21302" w:rsidRDefault="00EE7651" w:rsidP="00BE353E">
            <w:pPr>
              <w:jc w:val="center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5EA73B85" w14:textId="4410F2C5" w:rsidR="00EE7651" w:rsidRPr="00A21302" w:rsidRDefault="00EE7651" w:rsidP="00D643E8">
            <w:pPr>
              <w:jc w:val="both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The vimentin network promotes viral entry and transport, and viruses with a broader cell tropism are more dependent on this network.</w:t>
            </w:r>
          </w:p>
        </w:tc>
        <w:tc>
          <w:tcPr>
            <w:tcW w:w="0" w:type="auto"/>
          </w:tcPr>
          <w:p w14:paraId="1B2DD797" w14:textId="3E476646" w:rsidR="00EE7651" w:rsidRPr="00A21302" w:rsidRDefault="00EE7651" w:rsidP="00D643E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5</w:t>
            </w:r>
            <w:r w:rsidR="00A9365A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EE7651" w:rsidRPr="00A21302" w14:paraId="28886279" w14:textId="48B4891B" w:rsidTr="00EE7651">
        <w:tc>
          <w:tcPr>
            <w:tcW w:w="0" w:type="auto"/>
            <w:vMerge/>
            <w:vAlign w:val="center"/>
          </w:tcPr>
          <w:p w14:paraId="70CFE476" w14:textId="77777777" w:rsidR="00EE7651" w:rsidRPr="00A21302" w:rsidRDefault="00EE7651" w:rsidP="00BE35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27C7428" w14:textId="64F716F5" w:rsidR="00EE7651" w:rsidRPr="00A21302" w:rsidRDefault="00EE7651" w:rsidP="00BE353E">
            <w:pPr>
              <w:jc w:val="center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2B8114F3" w14:textId="7AFF9D8A" w:rsidR="00EE7651" w:rsidRPr="00A21302" w:rsidRDefault="00EE7651" w:rsidP="00D643E8">
            <w:pPr>
              <w:jc w:val="both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An intact vimentin network facilitates viral entry, but the virus subsequently degrades vimentin to complete its replication.</w:t>
            </w:r>
          </w:p>
        </w:tc>
        <w:tc>
          <w:tcPr>
            <w:tcW w:w="0" w:type="auto"/>
          </w:tcPr>
          <w:p w14:paraId="50FCB510" w14:textId="11118A6F" w:rsidR="00EE7651" w:rsidRPr="00A21302" w:rsidRDefault="00EE7651" w:rsidP="00D643E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5</w:t>
            </w:r>
            <w:r w:rsidR="00A9365A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EE7651" w:rsidRPr="00A21302" w14:paraId="47108122" w14:textId="09BB0201" w:rsidTr="00EE7651"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14:paraId="13368DDB" w14:textId="282F43C3" w:rsidR="00EE7651" w:rsidRPr="00A21302" w:rsidRDefault="00EE7651" w:rsidP="00BE353E">
            <w:pPr>
              <w:jc w:val="center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HPV16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EECD27E" w14:textId="7638992E" w:rsidR="00EE7651" w:rsidRPr="00A21302" w:rsidRDefault="00EE7651" w:rsidP="00BE353E">
            <w:pPr>
              <w:jc w:val="center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E53EDA3" w14:textId="7B462F95" w:rsidR="00EE7651" w:rsidRPr="00A21302" w:rsidRDefault="00EE7651" w:rsidP="00D643E8">
            <w:pPr>
              <w:jc w:val="both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Vimentin restricts HPV16 infection by binding viral particles and inhibiting their cellular entry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6489603" w14:textId="0FD0BD19" w:rsidR="00EE7651" w:rsidRPr="00A21302" w:rsidRDefault="00EE7651" w:rsidP="00D643E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5</w:t>
            </w:r>
            <w:r w:rsidR="00A9365A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EE7651" w:rsidRPr="00A21302" w14:paraId="5477EEE4" w14:textId="09AFCD08" w:rsidTr="00EE7651"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5F36BEC8" w14:textId="77777777" w:rsidR="00EE7651" w:rsidRPr="00A21302" w:rsidRDefault="00EE7651" w:rsidP="00BE35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241D8CB" w14:textId="7459744A" w:rsidR="00EE7651" w:rsidRPr="00A21302" w:rsidRDefault="00EE7651" w:rsidP="00BE353E">
            <w:pPr>
              <w:jc w:val="center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326D14B" w14:textId="537C0B68" w:rsidR="00EE7651" w:rsidRPr="00A21302" w:rsidRDefault="00EE7651" w:rsidP="00D643E8">
            <w:pPr>
              <w:jc w:val="both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The globular form of vimentin transiently inhibits HPV16 internalization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8595A83" w14:textId="61097613" w:rsidR="00EE7651" w:rsidRPr="00A21302" w:rsidRDefault="00EE7651" w:rsidP="00D643E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5</w:t>
            </w:r>
            <w:r w:rsidR="00A9365A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EE7651" w:rsidRPr="00A21302" w14:paraId="3EB9AB7D" w14:textId="56F22CAE" w:rsidTr="00EE7651">
        <w:tc>
          <w:tcPr>
            <w:tcW w:w="0" w:type="auto"/>
            <w:vAlign w:val="center"/>
          </w:tcPr>
          <w:p w14:paraId="181484DC" w14:textId="07C01F3B" w:rsidR="00EE7651" w:rsidRPr="00A21302" w:rsidRDefault="00EE7651" w:rsidP="00BE353E">
            <w:pPr>
              <w:jc w:val="center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ASFV</w:t>
            </w:r>
          </w:p>
        </w:tc>
        <w:tc>
          <w:tcPr>
            <w:tcW w:w="0" w:type="auto"/>
            <w:vAlign w:val="center"/>
          </w:tcPr>
          <w:p w14:paraId="6639B234" w14:textId="26CF4162" w:rsidR="00EE7651" w:rsidRPr="00A21302" w:rsidRDefault="00EE7651" w:rsidP="00BE353E">
            <w:pPr>
              <w:jc w:val="center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4E765D44" w14:textId="383E98F5" w:rsidR="00EE7651" w:rsidRPr="00A21302" w:rsidRDefault="00EE7651" w:rsidP="00D643E8">
            <w:pPr>
              <w:jc w:val="both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The virus phosphorylates vimentin to form a cage-like structure around replication factories, concentrating viral proteins for efficient assembly.</w:t>
            </w:r>
          </w:p>
        </w:tc>
        <w:tc>
          <w:tcPr>
            <w:tcW w:w="0" w:type="auto"/>
          </w:tcPr>
          <w:p w14:paraId="23A8E7EE" w14:textId="62D7E321" w:rsidR="00EE7651" w:rsidRPr="00A21302" w:rsidRDefault="00EE7651" w:rsidP="00D643E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10</w:t>
            </w:r>
            <w:r w:rsidR="00A9365A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EE7651" w:rsidRPr="00A21302" w14:paraId="6C97CCB7" w14:textId="21D64B56" w:rsidTr="00EE7651"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3F4A496" w14:textId="681DE60A" w:rsidR="00EE7651" w:rsidRPr="00A21302" w:rsidRDefault="00EE7651" w:rsidP="00BE353E">
            <w:pPr>
              <w:jc w:val="center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MVM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B5B07F4" w14:textId="780C01DF" w:rsidR="00EE7651" w:rsidRPr="00A21302" w:rsidRDefault="00EE7651" w:rsidP="00BE353E">
            <w:pPr>
              <w:jc w:val="center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E4CE00D" w14:textId="5EA07DAB" w:rsidR="00EE7651" w:rsidRPr="00A21302" w:rsidRDefault="00EE7651" w:rsidP="00D643E8">
            <w:pPr>
              <w:jc w:val="both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The vimentin network enhances viral replication by facilitating endosomal transport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514ECB9" w14:textId="25E8CBE0" w:rsidR="00EE7651" w:rsidRPr="00A21302" w:rsidRDefault="00EE7651" w:rsidP="00D643E8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</w:t>
            </w:r>
            <w:r w:rsidR="00A9365A">
              <w:rPr>
                <w:rFonts w:ascii="Times New Roman" w:hAnsi="Times New Roman" w:cs="Times New Roman" w:hint="eastAsia"/>
              </w:rPr>
              <w:t>100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  <w:tr w:rsidR="00EE7651" w:rsidRPr="00A21302" w14:paraId="5196C15B" w14:textId="7ECA3DCF" w:rsidTr="00EE7651">
        <w:tc>
          <w:tcPr>
            <w:tcW w:w="0" w:type="auto"/>
            <w:vAlign w:val="center"/>
          </w:tcPr>
          <w:p w14:paraId="16958504" w14:textId="017D96D8" w:rsidR="00EE7651" w:rsidRPr="00A21302" w:rsidRDefault="00EE7651" w:rsidP="00BE353E">
            <w:pPr>
              <w:jc w:val="center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VACV</w:t>
            </w:r>
          </w:p>
        </w:tc>
        <w:tc>
          <w:tcPr>
            <w:tcW w:w="0" w:type="auto"/>
            <w:vAlign w:val="center"/>
          </w:tcPr>
          <w:p w14:paraId="011C99BD" w14:textId="7FB0CDD5" w:rsidR="00EE7651" w:rsidRPr="00A21302" w:rsidRDefault="00EE7651" w:rsidP="00BE353E">
            <w:pPr>
              <w:jc w:val="center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41428C60" w14:textId="38E8FEFF" w:rsidR="00EE7651" w:rsidRPr="00A21302" w:rsidRDefault="00EE7651" w:rsidP="00D643E8">
            <w:pPr>
              <w:jc w:val="both"/>
              <w:rPr>
                <w:rFonts w:ascii="Times New Roman" w:hAnsi="Times New Roman" w:cs="Times New Roman"/>
              </w:rPr>
            </w:pPr>
            <w:r w:rsidRPr="00A21302">
              <w:rPr>
                <w:rFonts w:ascii="Times New Roman" w:hAnsi="Times New Roman" w:cs="Times New Roman"/>
              </w:rPr>
              <w:t>The vimentin network structure facilitates viral replication.</w:t>
            </w:r>
          </w:p>
        </w:tc>
        <w:tc>
          <w:tcPr>
            <w:tcW w:w="0" w:type="auto"/>
          </w:tcPr>
          <w:p w14:paraId="2FB22EC7" w14:textId="2053407C" w:rsidR="00EE7651" w:rsidRPr="00A21302" w:rsidRDefault="00EE7651" w:rsidP="00A9365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[6</w:t>
            </w:r>
            <w:r w:rsidR="00A9365A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]</w:t>
            </w:r>
          </w:p>
        </w:tc>
      </w:tr>
    </w:tbl>
    <w:p w14:paraId="0D088BB2" w14:textId="77777777" w:rsidR="0049160B" w:rsidRPr="00A21302" w:rsidRDefault="0049160B">
      <w:pPr>
        <w:rPr>
          <w:rFonts w:ascii="Times New Roman" w:hAnsi="Times New Roman" w:cs="Times New Roman"/>
        </w:rPr>
      </w:pPr>
    </w:p>
    <w:sectPr w:rsidR="0049160B" w:rsidRPr="00A21302" w:rsidSect="003B5D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6F262F" w14:textId="77777777" w:rsidR="00234D5F" w:rsidRDefault="00234D5F" w:rsidP="00F477B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BD90732" w14:textId="77777777" w:rsidR="00234D5F" w:rsidRDefault="00234D5F" w:rsidP="00F477B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8C9F48" w14:textId="77777777" w:rsidR="00234D5F" w:rsidRDefault="00234D5F" w:rsidP="00F477B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3DDBE54" w14:textId="77777777" w:rsidR="00234D5F" w:rsidRDefault="00234D5F" w:rsidP="00F477B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60B"/>
    <w:rsid w:val="00004A6F"/>
    <w:rsid w:val="000D4B0E"/>
    <w:rsid w:val="000E1745"/>
    <w:rsid w:val="00106C41"/>
    <w:rsid w:val="001618D2"/>
    <w:rsid w:val="00194410"/>
    <w:rsid w:val="001A0B0A"/>
    <w:rsid w:val="001B489A"/>
    <w:rsid w:val="00230001"/>
    <w:rsid w:val="00234D5F"/>
    <w:rsid w:val="00276ED5"/>
    <w:rsid w:val="002B512A"/>
    <w:rsid w:val="002C22BC"/>
    <w:rsid w:val="002C4BA9"/>
    <w:rsid w:val="002C62C1"/>
    <w:rsid w:val="003567A8"/>
    <w:rsid w:val="00375938"/>
    <w:rsid w:val="003801C9"/>
    <w:rsid w:val="00384F4C"/>
    <w:rsid w:val="003B5D8F"/>
    <w:rsid w:val="003B7E9E"/>
    <w:rsid w:val="003C30C7"/>
    <w:rsid w:val="00420673"/>
    <w:rsid w:val="00462CCB"/>
    <w:rsid w:val="00466E03"/>
    <w:rsid w:val="00486890"/>
    <w:rsid w:val="0049160B"/>
    <w:rsid w:val="004918B2"/>
    <w:rsid w:val="00606A8A"/>
    <w:rsid w:val="006234EE"/>
    <w:rsid w:val="00647390"/>
    <w:rsid w:val="00660C88"/>
    <w:rsid w:val="00745024"/>
    <w:rsid w:val="008715C4"/>
    <w:rsid w:val="009005FA"/>
    <w:rsid w:val="00915EC6"/>
    <w:rsid w:val="00931F6F"/>
    <w:rsid w:val="00965F43"/>
    <w:rsid w:val="00A21302"/>
    <w:rsid w:val="00A9365A"/>
    <w:rsid w:val="00AE3D40"/>
    <w:rsid w:val="00B032DD"/>
    <w:rsid w:val="00B43B1F"/>
    <w:rsid w:val="00B54584"/>
    <w:rsid w:val="00BC1990"/>
    <w:rsid w:val="00BC343F"/>
    <w:rsid w:val="00BD4081"/>
    <w:rsid w:val="00BE353E"/>
    <w:rsid w:val="00C55283"/>
    <w:rsid w:val="00C5547B"/>
    <w:rsid w:val="00C57FF4"/>
    <w:rsid w:val="00C71003"/>
    <w:rsid w:val="00C91D86"/>
    <w:rsid w:val="00D16128"/>
    <w:rsid w:val="00D602D0"/>
    <w:rsid w:val="00D643E8"/>
    <w:rsid w:val="00D76688"/>
    <w:rsid w:val="00E03C2F"/>
    <w:rsid w:val="00E32F13"/>
    <w:rsid w:val="00E542BA"/>
    <w:rsid w:val="00E63413"/>
    <w:rsid w:val="00E63CB0"/>
    <w:rsid w:val="00EE7651"/>
    <w:rsid w:val="00F47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04141B"/>
  <w15:chartTrackingRefBased/>
  <w15:docId w15:val="{D69299D7-C42C-40B9-8FF8-E2446283A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9160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16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16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160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160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160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160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160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160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160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916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916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9160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9160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9160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9160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9160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9160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9160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916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160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916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16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916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160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9160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916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9160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9160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477B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477B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477B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477B4"/>
    <w:rPr>
      <w:sz w:val="18"/>
      <w:szCs w:val="18"/>
    </w:rPr>
  </w:style>
  <w:style w:type="table" w:styleId="af2">
    <w:name w:val="Table Grid"/>
    <w:basedOn w:val="a1"/>
    <w:uiPriority w:val="39"/>
    <w:rsid w:val="00F477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638</Characters>
  <Application>Microsoft Office Word</Application>
  <DocSecurity>0</DocSecurity>
  <Lines>68</Lines>
  <Paragraphs>65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Lu</dc:creator>
  <cp:keywords/>
  <dc:description/>
  <cp:lastModifiedBy>Xiaolong Lu</cp:lastModifiedBy>
  <cp:revision>4</cp:revision>
  <dcterms:created xsi:type="dcterms:W3CDTF">2026-03-02T14:06:00Z</dcterms:created>
  <dcterms:modified xsi:type="dcterms:W3CDTF">2026-03-03T03:01:00Z</dcterms:modified>
</cp:coreProperties>
</file>